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bCs/>
          <w:lang w:val="en-GB"/>
        </w:rPr>
        <w:t xml:space="preserve">Additional file 2. Step-by-strep procedure to </w:t>
      </w:r>
      <w:r>
        <w:rPr>
          <w:b/>
          <w:lang w:val="en-GB"/>
        </w:rPr>
        <w:t xml:space="preserve">determine the number of LRR-RKs per genome.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860"/>
        <w:gridCol w:w="1455"/>
        <w:gridCol w:w="1199"/>
        <w:gridCol w:w="1422"/>
        <w:gridCol w:w="1810"/>
      </w:tblGrid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ylogenetic group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mber of proteins with LRRs and KD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sence of T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ther domain than LRRs in ECD (LDLa)*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umber of proteins classified as LRR-RKs in our study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onosiga brevicolli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hoanoflagellate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4 (LDLa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lorella NC64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phyte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ctocarpus siliculosu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tramenopile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aprolegnia parasitic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tramenopile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4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thium ultimum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tramenopile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ytophthora ramorum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tramenopile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0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ytophthora sojae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tramenopile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5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ytophthora infestan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tramenopiles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4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 LDLa:Low-density lipoprotein receptor domain class A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t">
    <w:name w:val="Defaut"/>
    <w:basedOn w:val="Normal"/>
    <w:qFormat/>
    <w:pPr/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20:39:00Z</dcterms:created>
  <dc:creator>DIEVART</dc:creator>
  <dc:description/>
  <cp:keywords/>
  <dc:language>en-US</dc:language>
  <cp:lastModifiedBy>DIEVART</cp:lastModifiedBy>
  <dcterms:modified xsi:type="dcterms:W3CDTF">2011-12-08T21:00:00Z</dcterms:modified>
  <cp:revision>2</cp:revision>
  <dc:subject/>
  <dc:title>Additional file 2</dc:title>
</cp:coreProperties>
</file>